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32"/>
          <w:szCs w:val="32"/>
          <w:lang w:val="en-GB"/>
        </w:rPr>
        <w:t>Additional file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The societal benefits of reducing six behavioural risk factors: an economic modelling study from Austral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Dominique A Cadilha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*</w:t>
      </w:r>
      <w:r>
        <w:rPr>
          <w:rFonts w:cs="Times New Roman" w:ascii="Times New Roman" w:hAnsi="Times New Roman"/>
          <w:sz w:val="24"/>
          <w:szCs w:val="24"/>
        </w:rPr>
        <w:t>, Anne Magnu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auren Shepp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>Toby B Cummi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Dora C Pearc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Rob Cart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1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akin Health Economics, Deakin University, Burwood 3125, Victoria, Australi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National Stroke Research Institute, Heidelberg Heights 3081, Victoria, Australia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The University of Melbourne 3010, Parkville, Victoria, Austral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DAC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cadilhac@unimelb.edu.a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M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nne.magnus@deakin.edu.a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LS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fr-FR"/>
          </w:rPr>
          <w:t>lauren.sheppard@deakin.edu.a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TBC: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tcumming@unimelb.edu.a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CP: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dpearce@unimelb.edu.a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RC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rob.carter@deakin.edu.au</w:t>
        </w:r>
      </w:hyperlink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Caption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able S1 Summary </w:t>
      </w:r>
      <w:r>
        <w:rPr/>
        <w:t>of unit prices used to estimate household production and leisure time costs</w:t>
      </w:r>
    </w:p>
    <w:tbl>
      <w:tblPr>
        <w:tblW w:w="892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1"/>
        <w:gridCol w:w="29"/>
        <w:gridCol w:w="1501"/>
        <w:gridCol w:w="1395"/>
        <w:gridCol w:w="45"/>
        <w:gridCol w:w="1440"/>
      </w:tblGrid>
      <w:tr>
        <w:trPr>
          <w:trHeight w:val="255" w:hRule="atLeast"/>
        </w:trPr>
        <w:tc>
          <w:tcPr>
            <w:tcW w:w="45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 Pric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certainty Ranges</w:t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urly ra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D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usehold produc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hild car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qualified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5.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4.65</w:t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5.79</w:t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ed (certificate III level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7.3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6.78</w:t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9.95</w:t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omestic Service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services (gardening/ housekeeping, laundry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6.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5.72</w:t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7.29</w:t>
            </w:r>
          </w:p>
        </w:tc>
      </w:tr>
      <w:tr>
        <w:trPr>
          <w:trHeight w:val="255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services (cook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6.4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5.72</w:t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6.53</w:t>
            </w:r>
          </w:p>
        </w:tc>
      </w:tr>
      <w:tr>
        <w:trPr>
          <w:trHeight w:val="510" w:hRule="atLeast"/>
        </w:trPr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ical, clinical, personal care (nurse attendant/ personal care worker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6.4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5.72</w:t>
            </w:r>
          </w:p>
        </w:tc>
        <w:tc>
          <w:tcPr>
            <w:tcW w:w="148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6.99</w:t>
            </w:r>
          </w:p>
        </w:tc>
      </w:tr>
      <w:tr>
        <w:trPr>
          <w:trHeight w:val="255" w:hRule="atLeast"/>
        </w:trPr>
        <w:tc>
          <w:tcPr>
            <w:tcW w:w="8921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isure time</w:t>
            </w:r>
          </w:p>
        </w:tc>
      </w:tr>
      <w:tr>
        <w:trPr>
          <w:trHeight w:val="255" w:hRule="atLeast"/>
        </w:trPr>
        <w:tc>
          <w:tcPr>
            <w:tcW w:w="8921" w:type="dxa"/>
            <w:gridSpan w:val="6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Average weekly earnings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US" w:eastAsia="en-US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45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appli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2]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%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%</w:t>
            </w:r>
          </w:p>
        </w:tc>
      </w:tr>
      <w:tr>
        <w:trPr>
          <w:trHeight w:val="255" w:hRule="atLeast"/>
        </w:trPr>
        <w:tc>
          <w:tcPr>
            <w:tcW w:w="45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s 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0.4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7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5.68</w:t>
            </w:r>
          </w:p>
        </w:tc>
      </w:tr>
      <w:tr>
        <w:trPr>
          <w:trHeight w:val="255" w:hRule="atLeast"/>
        </w:trPr>
        <w:tc>
          <w:tcPr>
            <w:tcW w:w="4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1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s 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8.79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6.6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$13.2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*Sources of unit prices: Pay Scale Summaries- Victorian (2005) Award AP840807-FED and Health and Allied Health Private Sector Vic Consolidated Award 1998 [AP783872-FED] (note these pay scale summaries provide current 2008 prices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 Summary of input parameters and uncertainty ranges for the economic models</w:t>
      </w:r>
    </w:p>
    <w:tbl>
      <w:tblPr>
        <w:tblW w:w="102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790"/>
        <w:gridCol w:w="1440"/>
        <w:gridCol w:w="1530"/>
        <w:gridCol w:w="189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 Item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ents*</w:t>
            </w:r>
          </w:p>
        </w:tc>
      </w:tr>
      <w:tr>
        <w:trPr>
          <w:trHeight w:val="440" w:hRule="atLeast"/>
        </w:trPr>
        <w:tc>
          <w:tcPr>
            <w:tcW w:w="1027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orkforce Production Gains model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ease or risk factor specific work force participation rate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omi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10 age groups and sex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tor specific work force participation rat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omi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10 age groups and sex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ease or risk factor specific absenteeism rate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10 age groups and sex. Number of days away from work in the last 2 working week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tor specific absenteeism rat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10 age groups and sex. Number of days away from work in the last 2 working week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worked in a year at full-time statu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ume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days for 48 week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ment status full time and part time of diseased or risk factor exposed populati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 10 age groups and sex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worked in a year at part-time statu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ekly earnings in main job - by hours paid for in main job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% work 60 day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% work 147 day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% work 192 day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ing an 8 hour day and 48 weeks/year worked.</w:t>
            </w:r>
          </w:p>
        </w:tc>
      </w:tr>
      <w:tr>
        <w:trPr>
          <w:trHeight w:val="1208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ge multiplier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Pauly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t>[4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Nicholson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t>[5]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Koopmanschap </w:t>
            </w: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t>[6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 to 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ed to reflect compensation mechanisms in workplace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ring and Training cost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 Treasury and Finance Human Resources Contr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% to 20% of gross wage for persons &lt; 35 years &amp; 35% to 50% for persons &gt; 35 years.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rates apply to higher wag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n average weekly earning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y 10 age groups and sex.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l Wages Grow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 Treasury and Finance internal docu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ed to yield consistent comparisons with other DTF project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ction Period (months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, 7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, 6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d in sensitivity analysi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unt rate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 0.03, 0.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d in sensitivity analysi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rement ag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>
          <w:trHeight w:val="423" w:hRule="atLeast"/>
        </w:trPr>
        <w:tc>
          <w:tcPr>
            <w:tcW w:w="10278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ousehold and Leisure time model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urly unit prices household and leisure activities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 Tabl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 Table 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ngula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 Table 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urs engaged in household producti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use Survey 200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8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+ -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ngula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eyed  by gender, age and employment statu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urs engaged in leisure activities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use Survey 200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8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+-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ngula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eyed  by gender, age and employment statu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d or risk factor specific absenteeism rat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days away from work in the last 2 working week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tor specific absenteeism rat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tional Health Survey 2004/05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days away from work in the last 2 working weeks.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d or risk factor specific reported count of days of reduced activity due to ill health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ional Health Survey 2004/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, 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sured over a 14 day period for persons not in the labour force and over 65 separately. 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of remaining life expectancy for risk factor population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S Life Tables 2004-2006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9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27.6:41.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35.0:45.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y gender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S: Australian Bureau of Statistics; N/A: not applicable; SE: Standard error; M: male; F: female</w:t>
      </w:r>
    </w:p>
    <w:p>
      <w:pPr>
        <w:pStyle w:val="PlainText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further details can be found in the online technical research report  </w:t>
      </w:r>
    </w:p>
    <w:p>
      <w:pPr>
        <w:pStyle w:val="PlainText"/>
        <w:spacing w:lineRule="auto" w:line="480"/>
        <w:rPr>
          <w:rFonts w:ascii="Times New Roman" w:hAnsi="Times New Roman" w:cs="Times New Roman"/>
          <w:sz w:val="24"/>
          <w:szCs w:val="24"/>
        </w:rPr>
      </w:pP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vichealth.vic.gov.au/~/media/ResourceCentre/PublicationsandResources/Knowledge/Research%20Report_FINAL_July09.ashx</w:t>
        </w:r>
      </w:hyperlink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PlainText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Australian Bureau of Statistic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302.0 - Average Weekly Earnings, Austral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May 2008. Canberra: ABS; 2008:36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Shaw WD, Feather P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ossibilities for including the opportunity cost of time in recreation demand mode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Land Economic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99, 75:592-602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Australian Bureau of Statistic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363.0.55.001 - National Health Survey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Users' Guide - Electronic Publication, 2004-05. Canberra: ABS; 2006:248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Pauly MV, Nicholson S, Xu J, Polsky D, Danzon PM, Murray JF, Berger M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general model of the impact of absenteeism on employers and employe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Health Ec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2, 11(3):221-231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Nicholson S, Pauly MV, Polsky D, Sharda C, Szrek H, Berger M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easuring the effects of work loss on productivity with team produc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Health Ec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6, 15(2):111-123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Koopmanschap MA, Rutten F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practical guide for calculating indirect costs of dis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harmacoeconomic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96, 10(5):460-466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Koopmanschap MA, Rutten FF, van Ineveld BM, van Roijen 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friction cost method for measuring indirect costs of diseas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Health Econ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95, 14(2):171-189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Australian Bureau of Statistic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53.0 - How Australians Use Their Time, 200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Canberra: ABS; 2008.</w:t>
      </w:r>
    </w:p>
    <w:p>
      <w:pPr>
        <w:pStyle w:val="PlainText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Australian Bureau of Statistic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02.0.55.001 Life Tables, Australia 2004–200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Canberra: ABS; 2007.</w:t>
      </w:r>
    </w:p>
    <w:p>
      <w:pPr>
        <w:pStyle w:val="PlainText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10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Normal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Normal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AU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rFonts w:ascii="Calibri" w:hAnsi="Calibri" w:cs="Calibri"/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cs="Calibri"/>
      <w:b/>
      <w:bCs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AU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dilhac@unimelb.edu.au" TargetMode="External"/><Relationship Id="rId3" Type="http://schemas.openxmlformats.org/officeDocument/2006/relationships/hyperlink" Target="mailto:anne.magnus@deakin.edu.au" TargetMode="External"/><Relationship Id="rId4" Type="http://schemas.openxmlformats.org/officeDocument/2006/relationships/hyperlink" Target="mailto:lauren.sheppard@deakin.edu.au" TargetMode="External"/><Relationship Id="rId5" Type="http://schemas.openxmlformats.org/officeDocument/2006/relationships/hyperlink" Target="mailto:tcumming@unimelb.edu.au" TargetMode="External"/><Relationship Id="rId6" Type="http://schemas.openxmlformats.org/officeDocument/2006/relationships/hyperlink" Target="mailto:dpearce@unimelb.edu.au" TargetMode="External"/><Relationship Id="rId7" Type="http://schemas.openxmlformats.org/officeDocument/2006/relationships/hyperlink" Target="mailto:rob.carter@deakin.edu.au" TargetMode="External"/><Relationship Id="rId8" Type="http://schemas.openxmlformats.org/officeDocument/2006/relationships/hyperlink" Target="http://www.vichealth.vic.gov.au/~/media/ResourceCentre/PublicationsandResources/Knowledge/Research Report_FINAL_July09.ashx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21:20:00Z</dcterms:created>
  <dc:creator>Cadilhac</dc:creator>
  <dc:description/>
  <dc:language>en-US</dc:language>
  <cp:lastModifiedBy>dominique</cp:lastModifiedBy>
  <dcterms:modified xsi:type="dcterms:W3CDTF">2011-05-19T21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